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21F55B" w14:textId="77777777" w:rsidR="00993C5F" w:rsidRPr="005D6773" w:rsidRDefault="00C23C37">
      <w:pPr>
        <w:keepNext/>
        <w:keepLines/>
        <w:widowControl/>
        <w:spacing w:line="360" w:lineRule="auto"/>
        <w:jc w:val="center"/>
        <w:outlineLvl w:val="1"/>
        <w:rPr>
          <w:bCs/>
        </w:rPr>
      </w:pPr>
      <w:r w:rsidRPr="005D6773">
        <w:rPr>
          <w:rFonts w:ascii="Times New Roman" w:eastAsia="等线" w:hAnsi="Times New Roman" w:cs="Segoe UI"/>
          <w:bCs/>
          <w:color w:val="000000"/>
          <w:kern w:val="0"/>
          <w:sz w:val="24"/>
          <w:shd w:val="clear" w:color="auto" w:fill="FFFFFF"/>
          <w:lang w:val="en-GB" w:eastAsia="en-GB"/>
        </w:rPr>
        <w:t>Table S2. Interaction test and stratified analysis in CGG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7"/>
        <w:gridCol w:w="596"/>
        <w:gridCol w:w="362"/>
        <w:gridCol w:w="1527"/>
        <w:gridCol w:w="1644"/>
        <w:gridCol w:w="1527"/>
        <w:gridCol w:w="1474"/>
        <w:gridCol w:w="595"/>
        <w:gridCol w:w="361"/>
        <w:gridCol w:w="1527"/>
        <w:gridCol w:w="1471"/>
        <w:gridCol w:w="1527"/>
        <w:gridCol w:w="1474"/>
      </w:tblGrid>
      <w:tr w:rsidR="00993C5F" w14:paraId="3DC49344" w14:textId="77777777" w:rsidTr="005D6773">
        <w:trPr>
          <w:trHeight w:hRule="exact" w:val="403"/>
        </w:trPr>
        <w:tc>
          <w:tcPr>
            <w:tcW w:w="4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CE6CF7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11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8370F75" w14:textId="77777777" w:rsidR="00993C5F" w:rsidRDefault="00C23C37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RNAsi</w:t>
            </w:r>
          </w:p>
        </w:tc>
        <w:tc>
          <w:tcPr>
            <w:tcW w:w="225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58B92C" w14:textId="77777777" w:rsidR="00993C5F" w:rsidRDefault="00C23C37">
            <w:pPr>
              <w:widowControl/>
              <w:spacing w:after="160" w:line="25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mRNAsi</w:t>
            </w:r>
          </w:p>
        </w:tc>
      </w:tr>
      <w:tr w:rsidR="005D6773" w:rsidRPr="005D6773" w14:paraId="16DE4951" w14:textId="77777777" w:rsidTr="005D6773">
        <w:trPr>
          <w:trHeight w:hRule="exact" w:val="403"/>
        </w:trPr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9528014" w14:textId="77777777" w:rsidR="005D6773" w:rsidRPr="005D6773" w:rsidRDefault="005D6773" w:rsidP="005D677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D085A15" w14:textId="744C9F18" w:rsidR="005D6773" w:rsidRPr="005D6773" w:rsidRDefault="005D6773" w:rsidP="005D677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D67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47490CD" w14:textId="69D1B8CA" w:rsidR="005D6773" w:rsidRPr="005D6773" w:rsidRDefault="005D6773" w:rsidP="005D677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D67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6E3D2A6" w14:textId="15679A06" w:rsidR="005D6773" w:rsidRPr="005D6773" w:rsidRDefault="005D6773" w:rsidP="005D677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D67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1523C4" w14:textId="6763261F" w:rsidR="005D6773" w:rsidRPr="005D6773" w:rsidRDefault="005D6773" w:rsidP="005D677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D67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5D67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f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r</w:t>
            </w:r>
            <w:r w:rsidRPr="005D67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ractio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F09DA9D" w14:textId="669C0489" w:rsidR="005D6773" w:rsidRPr="005D6773" w:rsidRDefault="005D6773" w:rsidP="005D677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071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  <w:r w:rsidRPr="005D67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8148CA8" w14:textId="27AA4180" w:rsidR="005D6773" w:rsidRPr="005D6773" w:rsidRDefault="005D6773" w:rsidP="005D677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D67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5D67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for interaction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64D7C8" w14:textId="07C883A2" w:rsidR="005D6773" w:rsidRPr="005D6773" w:rsidRDefault="005D6773" w:rsidP="005D677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D67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B6E9D3" w14:textId="56965784" w:rsidR="005D6773" w:rsidRPr="005D6773" w:rsidRDefault="005D6773" w:rsidP="005D677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D67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E351925" w14:textId="30BE0E98" w:rsidR="005D6773" w:rsidRPr="005D6773" w:rsidRDefault="005D6773" w:rsidP="005D677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D67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61283F2" w14:textId="44597B74" w:rsidR="005D6773" w:rsidRPr="005D6773" w:rsidRDefault="005D6773" w:rsidP="005D677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D67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5D67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for interactio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5CBD24" w14:textId="72C0DCAE" w:rsidR="005D6773" w:rsidRPr="005D6773" w:rsidRDefault="005D6773" w:rsidP="005D677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071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  <w:r w:rsidRPr="005D67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3D1134D" w14:textId="608CCA35" w:rsidR="005D6773" w:rsidRPr="005D6773" w:rsidRDefault="005D6773" w:rsidP="005D677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D67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5D67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for interaction</w:t>
            </w:r>
          </w:p>
        </w:tc>
      </w:tr>
      <w:tr w:rsidR="00993C5F" w14:paraId="3E161E7E" w14:textId="77777777" w:rsidTr="005D6773">
        <w:trPr>
          <w:trHeight w:hRule="exact" w:val="403"/>
        </w:trPr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AF61D2" w14:textId="77777777" w:rsidR="00993C5F" w:rsidRDefault="00C23C3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48946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A70ED9C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583F21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7ABD7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3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4C2539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E0EBDC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5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6923111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710323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9224C3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C993EE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2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E0E291C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04BFC2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5</w:t>
            </w:r>
          </w:p>
        </w:tc>
      </w:tr>
      <w:tr w:rsidR="00993C5F" w14:paraId="6B116DE0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19CA0EF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&lt;42y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D6F6E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1C9A133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3A19B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F94271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F76D56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E5768E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A0210E3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C4E8C23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62F2FB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105FFA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E3EB6A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F25E1E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159B4571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B1276F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&lt;42y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54286F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43FBF8B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CA3F1DE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(0.52-1.69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882983B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516ED5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(0.49-1.73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B9B2D1D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1EB8EF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4A964FE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9438A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(0.3-0.98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E4DD9A7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BA388A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8(0.25-0.93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BD3B5E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78711182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0C3ADB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42y-54y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EADDC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64BE96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45D10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8(1.02-3.82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711E16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9C075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8(0.58-3.76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D243D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58046A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524129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3EA307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2(0.72-2.82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A51A6D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7936C7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4(0.73-2.87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37597E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1D9B0E4B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4B9A72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42y-54y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14E77F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5DB8D7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88F61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2(0.63-2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55711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DE0B461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(0.36-2.22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074E773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DFE411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B3D5057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A4016A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(0.4-1.26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B23162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1D23F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(0.42-1.39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AF895E4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4CAC532A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800B2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&gt;54y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38514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A91D0AE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6FF612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3(0.82-2.84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E3FDD8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32175C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3(0.77-4.32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5AF497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0A38BFE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3E569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8D4F27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(0.45-1.66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72252B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ACC6EF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(0.49-1.82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C9681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259ABF75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FF4D4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&gt;54y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2452AB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835FC1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4FD435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(0.51-1.69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30CF403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F9F2A7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2(0.61-3.78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9DEC92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D7F13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14E14E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851C7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(0.36-1.17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A2CC3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C80330B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(0.4-1.32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D32EC2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50E6BD40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CAFA7F9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Total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9CBC55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95E51D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27606D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4F10AE5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E3BD42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46914B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640BBC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C70400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954D64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AD7986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1BDCB3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FEEA2C3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3362ECDD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EF712BF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Total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79702B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74F7AA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21022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(0.5-0.88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5D6A5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AC4638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(0.56-1.03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B2B953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08A1B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030ECE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8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FFD4AAF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(0.45-0.82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3270392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C0FCB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(0.45-0.84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ACAC83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634583BF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525BADD" w14:textId="77777777" w:rsidR="00993C5F" w:rsidRDefault="00C23C3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37EB5A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0BD42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D6F27A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820F42E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5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3447BF4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554010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6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B93F85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C69C2C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620911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102BD2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5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11F2AD5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3BAE08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5</w:t>
            </w:r>
          </w:p>
        </w:tc>
      </w:tr>
      <w:tr w:rsidR="00993C5F" w14:paraId="15D675B0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DC206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3D436CF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4774F3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35E484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3076F8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4EA6E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7658E03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E05D571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0DA2D69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D0CFB6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1635C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D18E69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F52C82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7ADB8056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6DA6C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CA3B88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FE9AD4F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2AAB359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(0.38-0.95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AF3CB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2B91B1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(0.41-1.1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50F654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06DE7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D914EE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8DAFD1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(0.27-0.73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9EB6F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DE445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(0.28-0.78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8F00424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7DDBFBA2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1D76A5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Male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0175243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BBB93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1BC796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(0.56-1.47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8912EB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A7A04E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(0.5-1.98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0BDAF7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80268D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F7CC17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015F4E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(0.41-1.19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56013A3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1DE1B0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(0.42-1.21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0BF819B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4CD39591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B517E71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Male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06CBA5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635C79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35DA59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(0.41-1.01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5065104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E5EC14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(0.4-1.64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4296475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FFC80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9A9813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CE2E1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(0.32-0.81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ECBC4E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A4ED9B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(0.34-0.9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E0339F7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404FDAB1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C1DB789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Total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16F72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13B0A3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D6C3C8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5ABC51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FF74EE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D9A1DAD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714D1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1A64923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35093F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54932D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42F255E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FB93C6C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4C642181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85A1E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Total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B9FE597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037BC2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53B00F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(0.51-0.89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A0A585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4FADC73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(0.57-1.03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6E7E84A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C747C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D19A8E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8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C70CF2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(0.46-0.83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C7D81E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3BAE5A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(0.49-0.9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408B067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1C52E22D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6633A5" w14:textId="77777777" w:rsidR="00993C5F" w:rsidRDefault="00C23C3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DH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3D81C5B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4C4999C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545EB9D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66C95C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2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EBA4EB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6B1D32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44BE91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F3A2712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4F99FD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763E8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0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49435D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AA38D4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0B7E09BF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BBA4E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No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B2E40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E1ADE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D9C2A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90D2F92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E6E90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85939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17C0BF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EE3726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A875F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C2667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E0AB21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120606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58250BA0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D4897A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No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4EE2B5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01B4C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81CA2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(0.54-0.97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A3618E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866602A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A83E39A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0BF7B9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CF41D7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1AB25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(0.45-0.85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737E30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0E864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4109E3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6547B4C4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3BE1E1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Yes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45525AB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192DC0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10AAC7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5(0.28-4.68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C7455C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60BAA0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887B11B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8A2205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EC07B8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94FF1E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(0.11-1.83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AFF775E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5932C3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A12FB84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496DC9F0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AEEBDC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Yes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3F3A82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586BBBB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CDCCD6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(0.41-0.83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DC195E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A1A24D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1DC51D2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3BA3B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70415FF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CC96C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(0.35-0.75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DC2150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ADB695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427ACD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02D6D1F8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3E8D043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Total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58A462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4B2E9CB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EBFC21F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D8713F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2171DB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DAD31D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4E1C1C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3D39249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9FCDB1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BA2CA9A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F4364D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7805F5A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5D6D6462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641DB8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lastRenderedPageBreak/>
              <w:t>Total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78EB77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21F5CB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DF2A9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(0.53-0.96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A721A7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6E387C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D79C8CC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41910E1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0A9484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8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45A827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(0.48-0.88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0509F0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F1DEF4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D0329F4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22A5805D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8B0EF4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diotherapy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6D82AF1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F44992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FB76711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F9C8E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1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E9DE61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90F0D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5739AC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F05B31D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8B52BD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95EA0F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0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E519B0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BB5A5C7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0</w:t>
            </w:r>
          </w:p>
        </w:tc>
      </w:tr>
      <w:tr w:rsidR="00993C5F" w14:paraId="3E269722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23A24AF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No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9E308E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EB98F6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FBF37C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5CB096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934C56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85EC77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4CD683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24282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124302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4587B4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17CFE5F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3375E3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4828383F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80D8C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No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F0A2E6E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4A3F267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09714F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(0.23-0.76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0CF0E5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E826A0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(0.18-0.73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29F9CA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160882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545533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1556A3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(0.28-1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4D9439C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0379E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(0.32-1.29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68A901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00DB23E4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A029B2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Yes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07384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07DBF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8E14C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(0.23-0.69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2BF065C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563AD8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(0.11-0.5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C04A6B4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7C03A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5A43931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832D06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(0.29-0.98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07139A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2BDDE31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(0.29-0.99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01B073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570172CA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1FC9BD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Yes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2F2B7C3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480653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4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CB7E3B9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(0.17-0.49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5A7FA8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8433AC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(0.09-0.41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33AD01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780D3B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4479B01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A1248B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(0.19-0.59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A7B3AD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48C243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(0.2-0.65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56261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391255ED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9D8F37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Total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08C170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5C770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B4F41A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A97668A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4563B1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A0E79E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6795D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8EB594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7CCD74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86B9A95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3160D3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069F1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4F8EC36F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F7748C1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Total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2EDDE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70456FE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C8A00D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(0.5-0.86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54F75F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46DB5F1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(0.53-0.96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FE981FD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C2CC3E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C63DAC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8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DCC825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(0.45-0.82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B14E72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1B5B8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(0.5-0.91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E9259D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5369F393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EC6A3E" w14:textId="77777777" w:rsidR="00993C5F" w:rsidRDefault="00C23C3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motherapy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B49C1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5D5412C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13229D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C7D37A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0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CC4A25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A4556CA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11F6C1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D814BC6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444B9FB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B9FA95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6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7312867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E7EC87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2</w:t>
            </w:r>
          </w:p>
        </w:tc>
      </w:tr>
      <w:tr w:rsidR="00993C5F" w14:paraId="5FBFCA1A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2B223E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No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717EBB3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BB9EDE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6E8490E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474FEA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2D195D5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D6DCD5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6B6EF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C8C6A2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1D0EFA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787785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20A02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5AD2DB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1173628A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BB9349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No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B245DD3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304BFB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0DFBE69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(0.4-1.32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98C771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A28194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F5EDA2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4E5470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AE24DBB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6CCBA59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(0.38-1.47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715EA1C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EC2FEBB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(0.42-1.78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B2F524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00CFD2BC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297F04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Yes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EA54DF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DC6D0DE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F47B70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(0.31-0.91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457456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C8CFD8E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7E8033B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AD0D5AF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8A27FF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13844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(0.31-1.15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0C5E944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39290E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(0.31-1.16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8CD8E0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438F9A7F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FD41E6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Yes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79E7643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52BB36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8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8EE9D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(0.21-0.59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DAE7C8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EC3E8D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7289C9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C0B050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DCC805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9633B5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(0.19-0.65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EE7DD2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01D1B7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(0.2-0.71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7B41B7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40A16F5F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726DF49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Total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50FBF7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2DF03BB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9EDDF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B6666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5839286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3990A5A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2EF949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1E302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29F85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429406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979F1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CBFAECA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4D1DC39B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C3A703F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Total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F0E77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CECC47B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3A6D0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(0.52-0.9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674ED1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EB9A0CC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25A601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26269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A3DBA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8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32D9FBB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(0.46-0.83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55A686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8E21123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(0.49-0.91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3B836D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52B1D7D4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E5ECCD" w14:textId="77777777" w:rsidR="00993C5F" w:rsidRDefault="00C23C3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GMTP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4BA1FA1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35C554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84167C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03814D7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0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2844F21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8DC625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5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9B60DD5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3D7707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0C086F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DAC4957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3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5865F3A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F001EFE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4</w:t>
            </w:r>
          </w:p>
        </w:tc>
      </w:tr>
      <w:tr w:rsidR="00993C5F" w14:paraId="24A282C4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B1CCE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No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F0DF76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5D8390E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311886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A9D737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8B23AF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8DC5DD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1EC93E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F34FA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044674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3A066D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C1546F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500A2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0F223833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7F51B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No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46E1837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EA3EE2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F4A896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(0.43-0.92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1F4487A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8D3CD2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9(0.46-1.04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C632F96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4256B87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A9AF24E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54E997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(0.43-1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363339E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FBFFAC1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(0.47-1.11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303AD76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29DDCF94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ED2B613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Yes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49FBD8F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37FBC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1C3D40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(0.5-1.25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0AA8B67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9B2CD5B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(0.56-2.17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B7CEBDC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2711B8F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3AFF1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59BDE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(0.58-1.62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D7DE07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76D7D79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(0.58-1.63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E735701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1AAC5020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D71315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Yes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7DAE0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289B523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7F69F7B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(0.39-0.84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51327D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50AB91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(0.46-1.8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6C168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8A90B17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1B4739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8835B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(0.37-0.85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8094EC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4DE28D4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(0.38-0.92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D13A09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43600917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8AA1D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Total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46F49C9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C6E82F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A2A9C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958EB2D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342DEB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65C866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6C5CF5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AF1D3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01534C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7E575E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E9235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FCB2B1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3C5F" w14:paraId="7051083D" w14:textId="77777777" w:rsidTr="005D6773">
        <w:trPr>
          <w:trHeight w:hRule="exact" w:val="403"/>
        </w:trPr>
        <w:tc>
          <w:tcPr>
            <w:tcW w:w="4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499A8F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Total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BB4CAB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C792B78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854AE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(0.51-0.89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53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981FA4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202C39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(0.56-1.01)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F16A970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6EF3E5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8F909A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8</w:t>
            </w: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8AB39D0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(0.46-0.83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BD5C08B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248887D" w14:textId="77777777" w:rsidR="00993C5F" w:rsidRDefault="00C23C3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(0.49-0.9)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7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A8DDC8" w14:textId="77777777" w:rsidR="00993C5F" w:rsidRDefault="0099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1BF757A" w14:textId="1BB76051" w:rsidR="00993C5F" w:rsidRDefault="00C23C37">
      <w:r>
        <w:rPr>
          <w:rFonts w:ascii="Times New Roman" w:eastAsia="宋体" w:hAnsi="Times New Roman"/>
          <w:sz w:val="20"/>
          <w:vertAlign w:val="superscript"/>
        </w:rPr>
        <w:t>a</w:t>
      </w:r>
      <w:r>
        <w:rPr>
          <w:rFonts w:ascii="Times New Roman" w:eastAsia="宋体" w:hAnsi="Times New Roman"/>
          <w:i/>
          <w:sz w:val="20"/>
        </w:rPr>
        <w:t xml:space="preserve">P </w:t>
      </w:r>
      <w:r>
        <w:rPr>
          <w:rFonts w:ascii="Times New Roman" w:eastAsia="宋体" w:hAnsi="Times New Roman"/>
          <w:sz w:val="20"/>
        </w:rPr>
        <w:t xml:space="preserve">&lt;0.05; </w:t>
      </w:r>
      <w:r>
        <w:rPr>
          <w:rFonts w:ascii="Times New Roman" w:eastAsia="宋体" w:hAnsi="Times New Roman"/>
          <w:sz w:val="20"/>
          <w:vertAlign w:val="superscript"/>
        </w:rPr>
        <w:t>b</w:t>
      </w:r>
      <w:r>
        <w:rPr>
          <w:rFonts w:ascii="Times New Roman" w:eastAsia="宋体" w:hAnsi="Times New Roman"/>
          <w:i/>
          <w:sz w:val="20"/>
        </w:rPr>
        <w:t xml:space="preserve">P </w:t>
      </w:r>
      <w:r>
        <w:rPr>
          <w:rFonts w:ascii="Times New Roman" w:eastAsia="宋体" w:hAnsi="Times New Roman"/>
          <w:sz w:val="20"/>
        </w:rPr>
        <w:t xml:space="preserve">&lt;0.01; </w:t>
      </w:r>
      <w:r>
        <w:rPr>
          <w:rFonts w:ascii="Times New Roman" w:eastAsia="宋体" w:hAnsi="Times New Roman"/>
          <w:sz w:val="20"/>
          <w:vertAlign w:val="superscript"/>
        </w:rPr>
        <w:t>c</w:t>
      </w:r>
      <w:r>
        <w:rPr>
          <w:rFonts w:ascii="Times New Roman" w:eastAsia="宋体" w:hAnsi="Times New Roman"/>
          <w:i/>
          <w:sz w:val="20"/>
        </w:rPr>
        <w:t>P</w:t>
      </w:r>
      <w:r>
        <w:rPr>
          <w:rFonts w:ascii="Times New Roman" w:eastAsia="宋体" w:hAnsi="Times New Roman"/>
          <w:sz w:val="20"/>
        </w:rPr>
        <w:t xml:space="preserve"> &lt;0.001; </w:t>
      </w:r>
      <w:r>
        <w:rPr>
          <w:rFonts w:ascii="Times New Roman" w:eastAsia="宋体" w:hAnsi="Times New Roman"/>
          <w:sz w:val="20"/>
          <w:vertAlign w:val="superscript"/>
        </w:rPr>
        <w:t>1</w:t>
      </w:r>
      <w:r w:rsidR="003D2B4E" w:rsidRPr="007753CE">
        <w:rPr>
          <w:rFonts w:ascii="Times New Roman" w:eastAsia="宋体" w:hAnsi="Times New Roman" w:cs="宋体"/>
          <w:kern w:val="0"/>
          <w:sz w:val="20"/>
          <w:szCs w:val="22"/>
          <w:lang w:bidi="ar"/>
        </w:rPr>
        <w:t>The adjusted variable</w:t>
      </w:r>
      <w:r w:rsidR="003D2B4E">
        <w:rPr>
          <w:rFonts w:ascii="Times New Roman" w:eastAsia="宋体" w:hAnsi="Times New Roman" w:cs="宋体"/>
          <w:kern w:val="0"/>
          <w:sz w:val="20"/>
          <w:szCs w:val="22"/>
          <w:lang w:bidi="ar"/>
        </w:rPr>
        <w:t>s</w:t>
      </w:r>
      <w:r w:rsidR="003D2B4E" w:rsidRPr="007753CE">
        <w:rPr>
          <w:rFonts w:ascii="Times New Roman" w:eastAsia="宋体" w:hAnsi="Times New Roman" w:cs="宋体"/>
          <w:kern w:val="0"/>
          <w:sz w:val="20"/>
          <w:szCs w:val="22"/>
          <w:lang w:bidi="ar"/>
        </w:rPr>
        <w:t xml:space="preserve"> </w:t>
      </w:r>
      <w:r w:rsidR="003D2B4E">
        <w:rPr>
          <w:rFonts w:ascii="Times New Roman" w:eastAsia="宋体" w:hAnsi="Times New Roman" w:cs="宋体"/>
          <w:kern w:val="0"/>
          <w:sz w:val="20"/>
          <w:szCs w:val="22"/>
          <w:lang w:bidi="ar"/>
        </w:rPr>
        <w:t>were</w:t>
      </w:r>
      <w:r w:rsidR="003D2B4E" w:rsidRPr="007753CE">
        <w:rPr>
          <w:rFonts w:ascii="Times New Roman" w:eastAsia="宋体" w:hAnsi="Times New Roman" w:cs="宋体"/>
          <w:kern w:val="0"/>
          <w:sz w:val="20"/>
          <w:szCs w:val="22"/>
          <w:lang w:bidi="ar"/>
        </w:rPr>
        <w:t xml:space="preserve"> the variable</w:t>
      </w:r>
      <w:r w:rsidR="003D2B4E">
        <w:rPr>
          <w:rFonts w:ascii="Times New Roman" w:eastAsia="宋体" w:hAnsi="Times New Roman" w:cs="宋体"/>
          <w:kern w:val="0"/>
          <w:sz w:val="20"/>
          <w:szCs w:val="22"/>
          <w:lang w:bidi="ar"/>
        </w:rPr>
        <w:t>s</w:t>
      </w:r>
      <w:r w:rsidR="003D2B4E" w:rsidRPr="007753CE">
        <w:rPr>
          <w:rFonts w:ascii="Times New Roman" w:eastAsia="宋体" w:hAnsi="Times New Roman" w:cs="宋体"/>
          <w:kern w:val="0"/>
          <w:sz w:val="20"/>
          <w:szCs w:val="22"/>
          <w:lang w:bidi="ar"/>
        </w:rPr>
        <w:t xml:space="preserve"> in adjust</w:t>
      </w:r>
      <w:r w:rsidR="003D2B4E">
        <w:rPr>
          <w:rFonts w:ascii="Times New Roman" w:eastAsia="宋体" w:hAnsi="Times New Roman" w:cs="宋体"/>
          <w:kern w:val="0"/>
          <w:sz w:val="20"/>
          <w:szCs w:val="22"/>
          <w:lang w:bidi="ar"/>
        </w:rPr>
        <w:t xml:space="preserve"> I.</w:t>
      </w:r>
    </w:p>
    <w:sectPr w:rsidR="00993C5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45A1CE" w14:textId="77777777" w:rsidR="00C23C37" w:rsidRDefault="00C23C37" w:rsidP="003D2B4E">
      <w:r>
        <w:separator/>
      </w:r>
    </w:p>
  </w:endnote>
  <w:endnote w:type="continuationSeparator" w:id="0">
    <w:p w14:paraId="776259B2" w14:textId="77777777" w:rsidR="00C23C37" w:rsidRDefault="00C23C37" w:rsidP="003D2B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F0424B" w14:textId="77777777" w:rsidR="00C23C37" w:rsidRDefault="00C23C37" w:rsidP="003D2B4E">
      <w:r>
        <w:separator/>
      </w:r>
    </w:p>
  </w:footnote>
  <w:footnote w:type="continuationSeparator" w:id="0">
    <w:p w14:paraId="7D86DFED" w14:textId="77777777" w:rsidR="00C23C37" w:rsidRDefault="00C23C37" w:rsidP="003D2B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3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19F7C14"/>
    <w:rsid w:val="00066D88"/>
    <w:rsid w:val="001F73B1"/>
    <w:rsid w:val="003D2B4E"/>
    <w:rsid w:val="00432E90"/>
    <w:rsid w:val="005D6773"/>
    <w:rsid w:val="008B1262"/>
    <w:rsid w:val="00993C5F"/>
    <w:rsid w:val="00B07111"/>
    <w:rsid w:val="00C23C37"/>
    <w:rsid w:val="00DA4CC2"/>
    <w:rsid w:val="00DC5D96"/>
    <w:rsid w:val="019F7C14"/>
    <w:rsid w:val="05D2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1BCE1F"/>
  <w15:docId w15:val="{E5BB8B1A-1AB3-4825-AFFD-D6D3E4785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paragraph" w:styleId="a3">
    <w:name w:val="header"/>
    <w:basedOn w:val="a"/>
    <w:link w:val="a4"/>
    <w:rsid w:val="003D2B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D2B4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3D2B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D2B4E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81">
    <w:name w:val="font81"/>
    <w:basedOn w:val="a0"/>
    <w:qFormat/>
    <w:rsid w:val="005D6773"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24</Words>
  <Characters>2990</Characters>
  <Application>Microsoft Office Word</Application>
  <DocSecurity>0</DocSecurity>
  <Lines>24</Lines>
  <Paragraphs>7</Paragraphs>
  <ScaleCrop>false</ScaleCrop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4</dc:creator>
  <cp:lastModifiedBy>Bo (DELL)</cp:lastModifiedBy>
  <cp:revision>9</cp:revision>
  <dcterms:created xsi:type="dcterms:W3CDTF">2021-01-04T14:42:00Z</dcterms:created>
  <dcterms:modified xsi:type="dcterms:W3CDTF">2021-01-04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6</vt:lpwstr>
  </property>
</Properties>
</file>